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horzAnchor="margin" w:tblpXSpec="center" w:tblpY="1041"/>
        <w:tblW w:w="9634" w:type="dxa"/>
        <w:tblLayout w:type="fixed"/>
        <w:tblLook w:val="04A0" w:firstRow="1" w:lastRow="0" w:firstColumn="1" w:lastColumn="0" w:noHBand="0" w:noVBand="1"/>
      </w:tblPr>
      <w:tblGrid>
        <w:gridCol w:w="1418"/>
        <w:gridCol w:w="1659"/>
        <w:gridCol w:w="1608"/>
        <w:gridCol w:w="1607"/>
        <w:gridCol w:w="1608"/>
        <w:gridCol w:w="1734"/>
      </w:tblGrid>
      <w:tr w:rsidR="00C16551" w:rsidRPr="000E7FFE" w14:paraId="713312F7" w14:textId="77777777" w:rsidTr="00117549">
        <w:trPr>
          <w:trHeight w:val="952"/>
        </w:trPr>
        <w:tc>
          <w:tcPr>
            <w:tcW w:w="1418" w:type="dxa"/>
          </w:tcPr>
          <w:p w14:paraId="1E702F3B" w14:textId="04EB8A96" w:rsidR="00023DFB" w:rsidRPr="000E7FFE" w:rsidRDefault="00023DFB" w:rsidP="0095010F">
            <w:pPr>
              <w:ind w:left="-110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7FFE">
              <w:rPr>
                <w:rFonts w:ascii="Times New Roman" w:hAnsi="Times New Roman" w:cs="Times New Roman"/>
                <w:color w:val="000000" w:themeColor="text1"/>
              </w:rPr>
              <w:t>Re</w:t>
            </w:r>
            <w:proofErr w:type="spellEnd"/>
          </w:p>
        </w:tc>
        <w:tc>
          <w:tcPr>
            <w:tcW w:w="1659" w:type="dxa"/>
          </w:tcPr>
          <w:p w14:paraId="50D09D4F" w14:textId="6502EE83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gressed</w:t>
            </w:r>
            <w:proofErr w:type="spellEnd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germinal </w:t>
            </w:r>
            <w:r w:rsidR="00E03A46"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ntres</w:t>
            </w:r>
          </w:p>
        </w:tc>
        <w:tc>
          <w:tcPr>
            <w:tcW w:w="1608" w:type="dxa"/>
          </w:tcPr>
          <w:p w14:paraId="6E2FC659" w14:textId="15DBE8D5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llicular</w:t>
            </w:r>
            <w:proofErr w:type="spellEnd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ndritic</w:t>
            </w:r>
            <w:proofErr w:type="spellEnd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</w:t>
            </w:r>
            <w:proofErr w:type="spellEnd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minence</w:t>
            </w:r>
            <w:proofErr w:type="spellEnd"/>
          </w:p>
        </w:tc>
        <w:tc>
          <w:tcPr>
            <w:tcW w:w="1607" w:type="dxa"/>
          </w:tcPr>
          <w:p w14:paraId="417AA746" w14:textId="77777777" w:rsidR="00117549" w:rsidRPr="000E7FFE" w:rsidRDefault="00117549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9D93EB1" w14:textId="6E580311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scularity</w:t>
            </w:r>
            <w:proofErr w:type="spellEnd"/>
          </w:p>
        </w:tc>
        <w:tc>
          <w:tcPr>
            <w:tcW w:w="1608" w:type="dxa"/>
          </w:tcPr>
          <w:p w14:paraId="5E46D79A" w14:textId="5653B66C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yperplastic</w:t>
            </w:r>
            <w:proofErr w:type="spellEnd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germinal </w:t>
            </w:r>
            <w:r w:rsidR="00E03A46"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ntres</w:t>
            </w:r>
          </w:p>
        </w:tc>
        <w:tc>
          <w:tcPr>
            <w:tcW w:w="1734" w:type="dxa"/>
          </w:tcPr>
          <w:p w14:paraId="7197F9D3" w14:textId="77777777" w:rsidR="00117549" w:rsidRPr="000E7FFE" w:rsidRDefault="00117549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ECA1DD6" w14:textId="7FF4E8E8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acytosis</w:t>
            </w:r>
            <w:proofErr w:type="spellEnd"/>
          </w:p>
        </w:tc>
      </w:tr>
      <w:tr w:rsidR="00C16551" w:rsidRPr="000E7FFE" w14:paraId="6FF3331A" w14:textId="77777777" w:rsidTr="00117549">
        <w:trPr>
          <w:trHeight w:val="581"/>
        </w:trPr>
        <w:tc>
          <w:tcPr>
            <w:tcW w:w="1418" w:type="dxa"/>
          </w:tcPr>
          <w:p w14:paraId="4F6B7881" w14:textId="58C47DD4" w:rsidR="00C16551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1</w:t>
            </w:r>
          </w:p>
        </w:tc>
        <w:tc>
          <w:tcPr>
            <w:tcW w:w="1659" w:type="dxa"/>
          </w:tcPr>
          <w:p w14:paraId="68FAC08E" w14:textId="1A06DDF7" w:rsidR="00023DFB" w:rsidRPr="000E7FFE" w:rsidRDefault="00C729A9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  <w:r w:rsidR="00C16551"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08" w:type="dxa"/>
          </w:tcPr>
          <w:p w14:paraId="76BA03AA" w14:textId="147E065A" w:rsidR="00023DFB" w:rsidRPr="000E7FFE" w:rsidRDefault="00C729A9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  <w:r w:rsidR="00C16551"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07" w:type="dxa"/>
          </w:tcPr>
          <w:p w14:paraId="592B892B" w14:textId="41C67852" w:rsidR="00023DFB" w:rsidRPr="000E7FFE" w:rsidRDefault="00C729A9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C16551"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608" w:type="dxa"/>
          </w:tcPr>
          <w:p w14:paraId="763A0C90" w14:textId="3D4917FC" w:rsidR="00023DFB" w:rsidRPr="000E7FFE" w:rsidRDefault="00C16551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34" w:type="dxa"/>
          </w:tcPr>
          <w:p w14:paraId="2C00D744" w14:textId="08EE91DD" w:rsidR="00023DFB" w:rsidRPr="000E7FFE" w:rsidRDefault="00C729A9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</w:tr>
      <w:tr w:rsidR="00C16551" w:rsidRPr="000E7FFE" w14:paraId="1FE76B04" w14:textId="77777777" w:rsidTr="00117549">
        <w:trPr>
          <w:trHeight w:val="575"/>
        </w:trPr>
        <w:tc>
          <w:tcPr>
            <w:tcW w:w="1418" w:type="dxa"/>
          </w:tcPr>
          <w:p w14:paraId="5FFC4DA0" w14:textId="74C86CB5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2</w:t>
            </w:r>
          </w:p>
        </w:tc>
        <w:tc>
          <w:tcPr>
            <w:tcW w:w="1659" w:type="dxa"/>
          </w:tcPr>
          <w:p w14:paraId="6D3AE397" w14:textId="4CC96DA1" w:rsidR="00023DFB" w:rsidRPr="000E7FFE" w:rsidRDefault="00C729A9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C16551"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08" w:type="dxa"/>
          </w:tcPr>
          <w:p w14:paraId="073A0A5A" w14:textId="6E726CDD" w:rsidR="00023DFB" w:rsidRPr="000E7FFE" w:rsidRDefault="00C16551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607" w:type="dxa"/>
          </w:tcPr>
          <w:p w14:paraId="58ABC0C9" w14:textId="1690DA40" w:rsidR="00023DFB" w:rsidRPr="000E7FFE" w:rsidRDefault="00C729A9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608" w:type="dxa"/>
          </w:tcPr>
          <w:p w14:paraId="500FD1A9" w14:textId="711A66A9" w:rsidR="00023DFB" w:rsidRPr="000E7FFE" w:rsidRDefault="00C16551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34" w:type="dxa"/>
          </w:tcPr>
          <w:p w14:paraId="09EB16CA" w14:textId="62EE1D70" w:rsidR="00023DFB" w:rsidRPr="000E7FFE" w:rsidRDefault="00C729A9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+</w:t>
            </w:r>
          </w:p>
        </w:tc>
      </w:tr>
      <w:tr w:rsidR="00C16551" w:rsidRPr="000E7FFE" w14:paraId="60EDB6D0" w14:textId="77777777" w:rsidTr="00117549">
        <w:trPr>
          <w:trHeight w:val="541"/>
        </w:trPr>
        <w:tc>
          <w:tcPr>
            <w:tcW w:w="1418" w:type="dxa"/>
          </w:tcPr>
          <w:p w14:paraId="0C013573" w14:textId="051C0F4E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3</w:t>
            </w:r>
          </w:p>
        </w:tc>
        <w:tc>
          <w:tcPr>
            <w:tcW w:w="1659" w:type="dxa"/>
          </w:tcPr>
          <w:p w14:paraId="256C2AB6" w14:textId="55299483" w:rsidR="00023DFB" w:rsidRPr="000E7FFE" w:rsidRDefault="00C729A9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08" w:type="dxa"/>
          </w:tcPr>
          <w:p w14:paraId="41AF48DB" w14:textId="40364FEB" w:rsidR="00023DFB" w:rsidRPr="000E7FFE" w:rsidRDefault="00C16551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07" w:type="dxa"/>
          </w:tcPr>
          <w:p w14:paraId="7C8AD0FF" w14:textId="76E5D2D2" w:rsidR="00023DFB" w:rsidRPr="000E7FFE" w:rsidRDefault="004D46CB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C16551"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08" w:type="dxa"/>
          </w:tcPr>
          <w:p w14:paraId="7480C5DD" w14:textId="49AFC0CB" w:rsidR="00023DFB" w:rsidRPr="000E7FFE" w:rsidRDefault="00C16551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734" w:type="dxa"/>
          </w:tcPr>
          <w:p w14:paraId="0B33999D" w14:textId="51279757" w:rsidR="00023DFB" w:rsidRPr="000E7FFE" w:rsidRDefault="004D46CB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  <w:r w:rsidR="00C16551"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C16551" w:rsidRPr="000E7FFE" w14:paraId="6219DDF0" w14:textId="77777777" w:rsidTr="002A63E8">
        <w:trPr>
          <w:trHeight w:val="548"/>
        </w:trPr>
        <w:tc>
          <w:tcPr>
            <w:tcW w:w="1418" w:type="dxa"/>
          </w:tcPr>
          <w:p w14:paraId="1A8B3FBA" w14:textId="1D1E9293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4</w:t>
            </w:r>
            <w:r w:rsidR="004D46CB"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659" w:type="dxa"/>
          </w:tcPr>
          <w:p w14:paraId="6B188734" w14:textId="22FFE719" w:rsidR="00023DFB" w:rsidRPr="000E7FFE" w:rsidRDefault="002A63E8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608" w:type="dxa"/>
          </w:tcPr>
          <w:p w14:paraId="2707BE6B" w14:textId="0E2E2A18" w:rsidR="00023DFB" w:rsidRPr="000E7FFE" w:rsidRDefault="002A63E8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607" w:type="dxa"/>
          </w:tcPr>
          <w:p w14:paraId="6F20D154" w14:textId="1C118D13" w:rsidR="00023DFB" w:rsidRPr="000E7FFE" w:rsidRDefault="00023DFB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  <w:r w:rsidR="002A63E8"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08" w:type="dxa"/>
          </w:tcPr>
          <w:p w14:paraId="590B8823" w14:textId="73595F88" w:rsidR="00023DFB" w:rsidRPr="000E7FFE" w:rsidRDefault="002A63E8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734" w:type="dxa"/>
          </w:tcPr>
          <w:p w14:paraId="2A729409" w14:textId="580A45A4" w:rsidR="00023DFB" w:rsidRPr="000E7FFE" w:rsidRDefault="004D46CB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C16551" w:rsidRPr="000E7FFE" w14:paraId="1C1A148C" w14:textId="77777777" w:rsidTr="00117549">
        <w:trPr>
          <w:trHeight w:val="590"/>
        </w:trPr>
        <w:tc>
          <w:tcPr>
            <w:tcW w:w="1418" w:type="dxa"/>
          </w:tcPr>
          <w:p w14:paraId="15642319" w14:textId="2083E0DB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5</w:t>
            </w:r>
          </w:p>
        </w:tc>
        <w:tc>
          <w:tcPr>
            <w:tcW w:w="1659" w:type="dxa"/>
          </w:tcPr>
          <w:p w14:paraId="3DA32091" w14:textId="73DF13E8" w:rsidR="00023DFB" w:rsidRPr="000E7FFE" w:rsidRDefault="00C16551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08" w:type="dxa"/>
          </w:tcPr>
          <w:p w14:paraId="36253424" w14:textId="67B948A8" w:rsidR="00023DFB" w:rsidRPr="000E7FFE" w:rsidRDefault="00C16551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07" w:type="dxa"/>
          </w:tcPr>
          <w:p w14:paraId="4C4E1E45" w14:textId="6535E0FB" w:rsidR="00023DFB" w:rsidRPr="000E7FFE" w:rsidRDefault="00F72D1B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608" w:type="dxa"/>
          </w:tcPr>
          <w:p w14:paraId="6BEC2B0F" w14:textId="08F08515" w:rsidR="00023DFB" w:rsidRPr="000E7FFE" w:rsidRDefault="00C16551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734" w:type="dxa"/>
          </w:tcPr>
          <w:p w14:paraId="5E3CD12A" w14:textId="0E9C9460" w:rsidR="00023DFB" w:rsidRPr="000E7FFE" w:rsidRDefault="00F72D1B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+</w:t>
            </w:r>
          </w:p>
        </w:tc>
      </w:tr>
      <w:tr w:rsidR="00C16551" w:rsidRPr="000E7FFE" w14:paraId="54146B19" w14:textId="77777777" w:rsidTr="00117549">
        <w:trPr>
          <w:trHeight w:val="617"/>
        </w:trPr>
        <w:tc>
          <w:tcPr>
            <w:tcW w:w="1418" w:type="dxa"/>
          </w:tcPr>
          <w:p w14:paraId="0DB3A24B" w14:textId="00F1D6A7" w:rsidR="00023DFB" w:rsidRPr="000E7FFE" w:rsidRDefault="00023DFB" w:rsidP="0011754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6</w:t>
            </w:r>
          </w:p>
        </w:tc>
        <w:tc>
          <w:tcPr>
            <w:tcW w:w="1659" w:type="dxa"/>
          </w:tcPr>
          <w:p w14:paraId="3F65C2DB" w14:textId="142BBC72" w:rsidR="00023DFB" w:rsidRPr="000E7FFE" w:rsidRDefault="00ED2DF2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608" w:type="dxa"/>
          </w:tcPr>
          <w:p w14:paraId="3DF11A75" w14:textId="1C631EBE" w:rsidR="00023DFB" w:rsidRPr="000E7FFE" w:rsidRDefault="00CE12A4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607" w:type="dxa"/>
          </w:tcPr>
          <w:p w14:paraId="6590DE9B" w14:textId="043638F1" w:rsidR="00023DFB" w:rsidRPr="000E7FFE" w:rsidRDefault="00CE12A4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</w:t>
            </w:r>
          </w:p>
        </w:tc>
        <w:tc>
          <w:tcPr>
            <w:tcW w:w="1608" w:type="dxa"/>
          </w:tcPr>
          <w:p w14:paraId="01B8D3ED" w14:textId="2741E234" w:rsidR="00023DFB" w:rsidRPr="000E7FFE" w:rsidRDefault="00CE12A4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734" w:type="dxa"/>
          </w:tcPr>
          <w:p w14:paraId="2AA6E8FD" w14:textId="256448D2" w:rsidR="00023DFB" w:rsidRPr="000E7FFE" w:rsidRDefault="004D46CB" w:rsidP="002A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7FFE">
              <w:rPr>
                <w:rFonts w:ascii="Times New Roman" w:hAnsi="Times New Roman" w:cs="Times New Roman"/>
                <w:color w:val="000000" w:themeColor="text1"/>
              </w:rPr>
              <w:t>+++</w:t>
            </w:r>
          </w:p>
        </w:tc>
      </w:tr>
    </w:tbl>
    <w:p w14:paraId="41B83967" w14:textId="7437C02D" w:rsidR="00886A1A" w:rsidRPr="000E7FFE" w:rsidRDefault="0095010F">
      <w:pPr>
        <w:rPr>
          <w:rFonts w:ascii="Times New Roman" w:hAnsi="Times New Roman" w:cs="Times New Roman"/>
          <w:b/>
          <w:bCs/>
          <w:lang w:val="en-US"/>
        </w:rPr>
      </w:pPr>
      <w:r w:rsidRPr="000E7FFE">
        <w:rPr>
          <w:rFonts w:ascii="Times New Roman" w:hAnsi="Times New Roman" w:cs="Times New Roman"/>
          <w:b/>
          <w:bCs/>
          <w:lang w:val="en-US"/>
        </w:rPr>
        <w:t>Supplementary Table 1. Grading of pathologic features observed in patients with leg-type iMCD</w:t>
      </w:r>
    </w:p>
    <w:p w14:paraId="19D4818D" w14:textId="087AB3CD" w:rsidR="00EF7DC6" w:rsidRPr="000E7FFE" w:rsidRDefault="00EF7DC6">
      <w:pPr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</w:p>
    <w:p w14:paraId="5546ED0F" w14:textId="77777777" w:rsidR="000E7FFE" w:rsidRDefault="000E7FFE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124851C7" w14:textId="1D72B999" w:rsidR="00EF7DC6" w:rsidRPr="000E7FFE" w:rsidRDefault="00EF7DC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0E7FFE">
        <w:rPr>
          <w:rFonts w:ascii="Times New Roman" w:hAnsi="Times New Roman" w:cs="Times New Roman"/>
          <w:i/>
          <w:iCs/>
          <w:sz w:val="22"/>
          <w:szCs w:val="22"/>
          <w:lang w:val="en-US"/>
        </w:rPr>
        <w:t>A semi-quantitative scale ranging from – (absent) to +++ (</w:t>
      </w:r>
      <w:r w:rsidR="002A63E8" w:rsidRPr="000E7FFE">
        <w:rPr>
          <w:rFonts w:ascii="Times New Roman" w:hAnsi="Times New Roman" w:cs="Times New Roman"/>
          <w:i/>
          <w:iCs/>
          <w:sz w:val="22"/>
          <w:szCs w:val="22"/>
          <w:lang w:val="en-US"/>
        </w:rPr>
        <w:t>very prominent</w:t>
      </w:r>
      <w:r w:rsidRPr="000E7FF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) has been used to describe the </w:t>
      </w:r>
      <w:r w:rsidR="00FF3486" w:rsidRPr="000E7FFE">
        <w:rPr>
          <w:rFonts w:ascii="Times New Roman" w:hAnsi="Times New Roman" w:cs="Times New Roman"/>
          <w:i/>
          <w:iCs/>
          <w:sz w:val="22"/>
          <w:szCs w:val="22"/>
          <w:lang w:val="en-US"/>
        </w:rPr>
        <w:t>different features observed in patients’ lymph nodes</w:t>
      </w:r>
      <w:r w:rsidRPr="000E7FFE">
        <w:rPr>
          <w:rFonts w:ascii="Times New Roman" w:hAnsi="Times New Roman" w:cs="Times New Roman"/>
          <w:i/>
          <w:iCs/>
          <w:sz w:val="22"/>
          <w:szCs w:val="22"/>
          <w:lang w:val="en-US"/>
        </w:rPr>
        <w:t>.</w:t>
      </w:r>
    </w:p>
    <w:sectPr w:rsidR="00EF7DC6" w:rsidRPr="000E7F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A1A"/>
    <w:rsid w:val="00023DFB"/>
    <w:rsid w:val="000E7FFE"/>
    <w:rsid w:val="00117549"/>
    <w:rsid w:val="002A63E8"/>
    <w:rsid w:val="004D46CB"/>
    <w:rsid w:val="00886A1A"/>
    <w:rsid w:val="0095010F"/>
    <w:rsid w:val="00AB638A"/>
    <w:rsid w:val="00C16551"/>
    <w:rsid w:val="00C729A9"/>
    <w:rsid w:val="00CE12A4"/>
    <w:rsid w:val="00DE778C"/>
    <w:rsid w:val="00E03A46"/>
    <w:rsid w:val="00ED2DF2"/>
    <w:rsid w:val="00EF7DC6"/>
    <w:rsid w:val="00F72D1B"/>
    <w:rsid w:val="00FF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DE9C4B"/>
  <w15:chartTrackingRefBased/>
  <w15:docId w15:val="{D212CA95-BDCC-9144-8916-BD4B7D6C0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6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allul</dc:creator>
  <cp:keywords/>
  <dc:description/>
  <cp:lastModifiedBy>constance Guillaud</cp:lastModifiedBy>
  <cp:revision>10</cp:revision>
  <dcterms:created xsi:type="dcterms:W3CDTF">2021-10-30T20:07:00Z</dcterms:created>
  <dcterms:modified xsi:type="dcterms:W3CDTF">2021-11-06T17:49:00Z</dcterms:modified>
</cp:coreProperties>
</file>